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37765" w14:textId="77777777" w:rsidR="00883530" w:rsidRPr="00AD0408" w:rsidRDefault="00883530" w:rsidP="0088353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315D8">
        <w:rPr>
          <w:rStyle w:val="transsent"/>
          <w:rFonts w:ascii="Times New Roman" w:eastAsia="宋体" w:hAnsi="Times New Roman" w:cs="Times New Roman"/>
          <w:b/>
          <w:bCs/>
          <w:color w:val="2A2B2E"/>
          <w:sz w:val="24"/>
          <w:szCs w:val="24"/>
          <w:shd w:val="clear" w:color="auto" w:fill="FFFFFF"/>
        </w:rPr>
        <w:t xml:space="preserve">Supplementary </w:t>
      </w:r>
      <w:r>
        <w:rPr>
          <w:rStyle w:val="transsent"/>
          <w:rFonts w:ascii="Times New Roman" w:eastAsia="宋体" w:hAnsi="Times New Roman" w:cs="Times New Roman"/>
          <w:b/>
          <w:bCs/>
          <w:color w:val="2A2B2E"/>
          <w:sz w:val="24"/>
          <w:szCs w:val="24"/>
          <w:shd w:val="clear" w:color="auto" w:fill="FFFFFF"/>
        </w:rPr>
        <w:t>T</w:t>
      </w:r>
      <w:r w:rsidRPr="004315D8">
        <w:rPr>
          <w:rStyle w:val="transsent"/>
          <w:rFonts w:ascii="Times New Roman" w:eastAsia="宋体" w:hAnsi="Times New Roman" w:cs="Times New Roman"/>
          <w:b/>
          <w:bCs/>
          <w:color w:val="2A2B2E"/>
          <w:sz w:val="24"/>
          <w:szCs w:val="24"/>
          <w:shd w:val="clear" w:color="auto" w:fill="FFFFFF"/>
        </w:rPr>
        <w:t>able 1</w:t>
      </w:r>
      <w:r w:rsidRPr="001F5B7D">
        <w:rPr>
          <w:rStyle w:val="transsent"/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 xml:space="preserve"> Assignment of latent factors for clinical data in </w:t>
      </w:r>
      <w:r>
        <w:rPr>
          <w:rStyle w:val="transsent"/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 xml:space="preserve">the </w:t>
      </w:r>
      <w:r w:rsidRPr="001F5B7D">
        <w:rPr>
          <w:rStyle w:val="transsent"/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>monosyllabic model</w:t>
      </w:r>
      <w:r>
        <w:rPr>
          <w:rStyle w:val="transsent"/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2286"/>
        <w:gridCol w:w="1400"/>
        <w:gridCol w:w="4620"/>
      </w:tblGrid>
      <w:tr w:rsidR="00883530" w:rsidRPr="004315D8" w14:paraId="3C48AB49" w14:textId="77777777" w:rsidTr="00883530">
        <w:trPr>
          <w:trHeight w:val="302"/>
          <w:jc w:val="center"/>
        </w:trPr>
        <w:tc>
          <w:tcPr>
            <w:tcW w:w="2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84120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71D86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finition</w:t>
            </w:r>
          </w:p>
        </w:tc>
        <w:tc>
          <w:tcPr>
            <w:tcW w:w="4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480A8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signment</w:t>
            </w:r>
          </w:p>
        </w:tc>
      </w:tr>
      <w:tr w:rsidR="00883530" w:rsidRPr="004315D8" w14:paraId="51D3514A" w14:textId="77777777" w:rsidTr="00883530">
        <w:trPr>
          <w:trHeight w:val="295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FEBE8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D or no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FBB3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C263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7FFF4DBD" w14:textId="77777777" w:rsidTr="00883530">
        <w:trPr>
          <w:trHeight w:val="295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27181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31BD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EB44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~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83530" w:rsidRPr="004315D8" w14:paraId="355EC08D" w14:textId="77777777" w:rsidTr="00883530">
        <w:trPr>
          <w:trHeight w:val="295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65B27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94A7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87F7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83530" w:rsidRPr="004315D8" w14:paraId="09B71BF5" w14:textId="77777777" w:rsidTr="00883530">
        <w:trPr>
          <w:trHeight w:val="295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DA3CD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fess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9EA5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CD62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ti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 Farm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 Work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83530" w:rsidRPr="004315D8" w14:paraId="61ED6132" w14:textId="77777777" w:rsidTr="00883530">
        <w:trPr>
          <w:trHeight w:val="295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83EB9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in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2C4D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71CC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49932230" w14:textId="77777777" w:rsidTr="00883530">
        <w:trPr>
          <w:trHeight w:val="295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69CF1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CB53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5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2012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378426B5" w14:textId="77777777" w:rsidTr="00883530">
        <w:trPr>
          <w:trHeight w:val="279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36880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du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C0E8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6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45EC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a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idd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ig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Universi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83530" w:rsidRPr="004315D8" w14:paraId="1C6A70ED" w14:textId="77777777" w:rsidTr="00883530">
        <w:trPr>
          <w:trHeight w:val="350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DBB87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18B6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7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0E2D3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83530" w:rsidRPr="004315D8" w14:paraId="798DB440" w14:textId="77777777" w:rsidTr="00883530">
        <w:trPr>
          <w:trHeight w:val="295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AF762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app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48CA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8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22D3A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1, 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83530" w:rsidRPr="004315D8" w14:paraId="2273E406" w14:textId="77777777" w:rsidTr="00883530">
        <w:trPr>
          <w:trHeight w:val="430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90591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7181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9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A35EF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83530" w:rsidRPr="004315D8" w14:paraId="7AF34AD9" w14:textId="77777777" w:rsidTr="00883530">
        <w:trPr>
          <w:trHeight w:val="295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F779F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g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E681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0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3B13C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83530" w:rsidRPr="004315D8" w14:paraId="2872950E" w14:textId="77777777" w:rsidTr="00883530">
        <w:trPr>
          <w:trHeight w:val="295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B5101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pris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7C0A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65BF6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83530" w:rsidRPr="004315D8" w14:paraId="30BF90E8" w14:textId="77777777" w:rsidTr="00883530">
        <w:trPr>
          <w:trHeight w:val="295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D05C3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ar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F537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FD9F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83530" w:rsidRPr="004315D8" w14:paraId="1AD64862" w14:textId="77777777" w:rsidTr="00883530">
        <w:trPr>
          <w:trHeight w:val="295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6ED72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gust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0E19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9AD32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83530" w:rsidRPr="004315D8" w14:paraId="039032A5" w14:textId="77777777" w:rsidTr="00883530">
        <w:trPr>
          <w:trHeight w:val="295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39CB0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en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D18D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9B7E2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-0.2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-0.2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83530" w:rsidRPr="004315D8" w14:paraId="61A97EF9" w14:textId="77777777" w:rsidTr="00883530">
        <w:trPr>
          <w:trHeight w:val="302"/>
          <w:jc w:val="center"/>
        </w:trPr>
        <w:tc>
          <w:tcPr>
            <w:tcW w:w="2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399BD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ous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DD189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5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3C417F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E790E7E" w14:textId="77777777" w:rsidR="00883530" w:rsidRPr="001E16E0" w:rsidRDefault="00883530" w:rsidP="008835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Edu, education level; PD, Parkinson’s disease.</w:t>
      </w:r>
    </w:p>
    <w:p w14:paraId="452DD12A" w14:textId="77777777" w:rsidR="00883530" w:rsidRPr="004315D8" w:rsidRDefault="00883530" w:rsidP="0088353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9BE067D" w14:textId="77777777" w:rsidR="00883530" w:rsidRPr="001F5B7D" w:rsidRDefault="00883530" w:rsidP="00883530">
      <w:pPr>
        <w:spacing w:line="360" w:lineRule="auto"/>
        <w:jc w:val="center"/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</w:pPr>
      <w:r w:rsidRPr="004315D8">
        <w:rPr>
          <w:rFonts w:ascii="Times New Roman" w:eastAsia="宋体" w:hAnsi="Times New Roman" w:cs="Times New Roman"/>
          <w:b/>
          <w:bCs/>
          <w:color w:val="2A2B2E"/>
          <w:sz w:val="24"/>
          <w:szCs w:val="24"/>
          <w:shd w:val="clear" w:color="auto" w:fill="FFFFFF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color w:val="2A2B2E"/>
          <w:sz w:val="24"/>
          <w:szCs w:val="24"/>
          <w:shd w:val="clear" w:color="auto" w:fill="FFFFFF"/>
        </w:rPr>
        <w:t>T</w:t>
      </w:r>
      <w:r w:rsidRPr="004315D8">
        <w:rPr>
          <w:rFonts w:ascii="Times New Roman" w:eastAsia="宋体" w:hAnsi="Times New Roman" w:cs="Times New Roman"/>
          <w:b/>
          <w:bCs/>
          <w:color w:val="2A2B2E"/>
          <w:sz w:val="24"/>
          <w:szCs w:val="24"/>
          <w:shd w:val="clear" w:color="auto" w:fill="FFFFFF"/>
        </w:rPr>
        <w:t>able</w:t>
      </w:r>
      <w:r w:rsidRPr="004315D8" w:rsidDel="00CF17AA">
        <w:rPr>
          <w:rFonts w:ascii="Times New Roman" w:eastAsia="宋体" w:hAnsi="Times New Roman" w:cs="Times New Roman"/>
          <w:b/>
          <w:bCs/>
          <w:color w:val="2A2B2E"/>
          <w:sz w:val="24"/>
          <w:szCs w:val="24"/>
          <w:shd w:val="clear" w:color="auto" w:fill="FFFFFF"/>
        </w:rPr>
        <w:t xml:space="preserve"> </w:t>
      </w:r>
      <w:r w:rsidRPr="004315D8">
        <w:rPr>
          <w:rFonts w:ascii="Times New Roman" w:eastAsia="宋体" w:hAnsi="Times New Roman" w:cs="Times New Roman"/>
          <w:b/>
          <w:bCs/>
          <w:color w:val="2A2B2E"/>
          <w:sz w:val="24"/>
          <w:szCs w:val="24"/>
          <w:shd w:val="clear" w:color="auto" w:fill="FFFFFF"/>
        </w:rPr>
        <w:t>2</w:t>
      </w:r>
      <w:r w:rsidRPr="001F5B7D"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 xml:space="preserve"> Assignment of latent factors for clinical data 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 xml:space="preserve">in the </w:t>
      </w:r>
      <w:r w:rsidRPr="001F5B7D"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>disyllabic model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tbl>
      <w:tblPr>
        <w:tblW w:w="8293" w:type="dxa"/>
        <w:jc w:val="center"/>
        <w:tblLook w:val="04A0" w:firstRow="1" w:lastRow="0" w:firstColumn="1" w:lastColumn="0" w:noHBand="0" w:noVBand="1"/>
      </w:tblPr>
      <w:tblGrid>
        <w:gridCol w:w="2385"/>
        <w:gridCol w:w="1243"/>
        <w:gridCol w:w="4665"/>
      </w:tblGrid>
      <w:tr w:rsidR="00883530" w:rsidRPr="004315D8" w14:paraId="3206BDEA" w14:textId="77777777" w:rsidTr="00520163">
        <w:trPr>
          <w:trHeight w:val="310"/>
          <w:jc w:val="center"/>
        </w:trPr>
        <w:tc>
          <w:tcPr>
            <w:tcW w:w="2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0B8ECC" w14:textId="77777777" w:rsidR="00883530" w:rsidRPr="004315D8" w:rsidRDefault="00883530" w:rsidP="005201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21A74" w14:textId="77777777" w:rsidR="00883530" w:rsidRPr="004315D8" w:rsidRDefault="00883530" w:rsidP="005201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finition</w:t>
            </w:r>
          </w:p>
        </w:tc>
        <w:tc>
          <w:tcPr>
            <w:tcW w:w="4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D8EAA" w14:textId="77777777" w:rsidR="00883530" w:rsidRPr="004315D8" w:rsidRDefault="00883530" w:rsidP="005201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signment</w:t>
            </w:r>
          </w:p>
        </w:tc>
      </w:tr>
      <w:tr w:rsidR="00883530" w:rsidRPr="004315D8" w14:paraId="7F4B1B7B" w14:textId="77777777" w:rsidTr="00520163">
        <w:trPr>
          <w:trHeight w:val="303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08FA7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D or no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C4BF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AD60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6967BB46" w14:textId="77777777" w:rsidTr="00520163">
        <w:trPr>
          <w:trHeight w:val="303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A3531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8E37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9FBB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~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83530" w:rsidRPr="004315D8" w14:paraId="2A39966A" w14:textId="77777777" w:rsidTr="00520163">
        <w:trPr>
          <w:trHeight w:val="303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84D76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8A53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2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5F8D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83530" w:rsidRPr="004315D8" w14:paraId="6F33D46C" w14:textId="77777777" w:rsidTr="00520163">
        <w:trPr>
          <w:trHeight w:val="303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C3373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fess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C5E7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3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03F6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ti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 Farm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 Work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83530" w:rsidRPr="004315D8" w14:paraId="35BBD8E4" w14:textId="77777777" w:rsidTr="00520163">
        <w:trPr>
          <w:trHeight w:val="303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92E58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in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AA3B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4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5F1E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265BDE0E" w14:textId="77777777" w:rsidTr="00520163">
        <w:trPr>
          <w:trHeight w:val="303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C7840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E56B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5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4697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5E056F9F" w14:textId="77777777" w:rsidTr="00520163">
        <w:trPr>
          <w:trHeight w:val="303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298B4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du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EE28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6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5A49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a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idd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ig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Universi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83530" w:rsidRPr="004315D8" w14:paraId="0A88D515" w14:textId="77777777" w:rsidTr="00520163">
        <w:trPr>
          <w:trHeight w:val="303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7FD15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CBB3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7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46EE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 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62B700CD" w14:textId="77777777" w:rsidTr="00520163">
        <w:trPr>
          <w:trHeight w:val="303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33815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app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52F8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8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F006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 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1A1CB870" w14:textId="77777777" w:rsidTr="00520163">
        <w:trPr>
          <w:trHeight w:val="303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6A485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5950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9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011F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3BA20248" w14:textId="77777777" w:rsidTr="00520163">
        <w:trPr>
          <w:trHeight w:val="303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C60AD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g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AB55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B797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1235D903" w14:textId="77777777" w:rsidTr="00520163">
        <w:trPr>
          <w:trHeight w:val="303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E699C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pris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5D43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1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BA25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0C0D4769" w14:textId="77777777" w:rsidTr="00520163">
        <w:trPr>
          <w:trHeight w:val="303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30B14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ar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C093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2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BE16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28104241" w14:textId="77777777" w:rsidTr="00520163">
        <w:trPr>
          <w:trHeight w:val="303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92C75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g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6FE0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3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C974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754CA5F6" w14:textId="77777777" w:rsidTr="00520163">
        <w:trPr>
          <w:trHeight w:val="303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A8CA9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Valenc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E916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4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EBF3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78268435" w14:textId="77777777" w:rsidTr="00520163">
        <w:trPr>
          <w:trHeight w:val="310"/>
          <w:jc w:val="center"/>
        </w:trPr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87C2A9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ousa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37D46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5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9C2E4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78AAEE38" w14:textId="77777777" w:rsidR="00883530" w:rsidRDefault="00883530" w:rsidP="008835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Edu, education level; PD, Parkinson’s disease.</w:t>
      </w:r>
    </w:p>
    <w:p w14:paraId="5081DC0B" w14:textId="77777777" w:rsidR="00883530" w:rsidRPr="002F27B9" w:rsidRDefault="00883530" w:rsidP="008835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0E37C06" w14:textId="77777777" w:rsidR="00883530" w:rsidRPr="001F5B7D" w:rsidRDefault="00883530" w:rsidP="00883530">
      <w:pPr>
        <w:pStyle w:val="a3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color w:val="2A2B2E"/>
          <w:shd w:val="clear" w:color="auto" w:fill="FFFFFF"/>
        </w:rPr>
      </w:pPr>
      <w:r w:rsidRPr="004315D8">
        <w:rPr>
          <w:rFonts w:ascii="Times New Roman" w:hAnsi="Times New Roman" w:cs="Times New Roman"/>
          <w:b/>
          <w:bCs/>
          <w:color w:val="2A2B2E"/>
          <w:shd w:val="clear" w:color="auto" w:fill="FFFFFF"/>
        </w:rPr>
        <w:t xml:space="preserve">Supplementary </w:t>
      </w:r>
      <w:r>
        <w:rPr>
          <w:rFonts w:ascii="Times New Roman" w:hAnsi="Times New Roman" w:cs="Times New Roman"/>
          <w:b/>
          <w:bCs/>
          <w:color w:val="2A2B2E"/>
          <w:shd w:val="clear" w:color="auto" w:fill="FFFFFF"/>
        </w:rPr>
        <w:t>T</w:t>
      </w:r>
      <w:r w:rsidRPr="004315D8">
        <w:rPr>
          <w:rFonts w:ascii="Times New Roman" w:hAnsi="Times New Roman" w:cs="Times New Roman"/>
          <w:b/>
          <w:bCs/>
          <w:color w:val="2A2B2E"/>
          <w:shd w:val="clear" w:color="auto" w:fill="FFFFFF"/>
        </w:rPr>
        <w:t>able 3</w:t>
      </w:r>
      <w:r w:rsidRPr="001F5B7D">
        <w:rPr>
          <w:rFonts w:ascii="Times New Roman" w:hAnsi="Times New Roman" w:cs="Times New Roman"/>
          <w:color w:val="2A2B2E"/>
          <w:shd w:val="clear" w:color="auto" w:fill="FFFFFF"/>
        </w:rPr>
        <w:t xml:space="preserve">. Assignment of latent factors for clinical data </w:t>
      </w:r>
      <w:r>
        <w:rPr>
          <w:rFonts w:ascii="Times New Roman" w:hAnsi="Times New Roman" w:cs="Times New Roman"/>
          <w:color w:val="2A2B2E"/>
          <w:shd w:val="clear" w:color="auto" w:fill="FFFFFF"/>
        </w:rPr>
        <w:t xml:space="preserve">in the </w:t>
      </w:r>
      <w:r w:rsidRPr="001F5B7D">
        <w:rPr>
          <w:rFonts w:ascii="Times New Roman" w:hAnsi="Times New Roman" w:cs="Times New Roman"/>
          <w:color w:val="2A2B2E"/>
          <w:shd w:val="clear" w:color="auto" w:fill="FFFFFF"/>
        </w:rPr>
        <w:t>multisyllabic model.</w:t>
      </w:r>
    </w:p>
    <w:tbl>
      <w:tblPr>
        <w:tblW w:w="8281" w:type="dxa"/>
        <w:jc w:val="center"/>
        <w:tblLook w:val="04A0" w:firstRow="1" w:lastRow="0" w:firstColumn="1" w:lastColumn="0" w:noHBand="0" w:noVBand="1"/>
      </w:tblPr>
      <w:tblGrid>
        <w:gridCol w:w="2190"/>
        <w:gridCol w:w="1243"/>
        <w:gridCol w:w="4848"/>
      </w:tblGrid>
      <w:tr w:rsidR="00883530" w:rsidRPr="004315D8" w14:paraId="07D82A1E" w14:textId="77777777" w:rsidTr="00520163">
        <w:trPr>
          <w:trHeight w:val="294"/>
          <w:jc w:val="center"/>
        </w:trPr>
        <w:tc>
          <w:tcPr>
            <w:tcW w:w="2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19A67B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48E48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finition</w:t>
            </w:r>
          </w:p>
        </w:tc>
        <w:tc>
          <w:tcPr>
            <w:tcW w:w="4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33294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signment</w:t>
            </w:r>
          </w:p>
        </w:tc>
      </w:tr>
      <w:tr w:rsidR="00883530" w:rsidRPr="004315D8" w14:paraId="75D60A57" w14:textId="77777777" w:rsidTr="00520163">
        <w:trPr>
          <w:trHeight w:val="286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465EB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D or no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9183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F75A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2302CEE8" w14:textId="77777777" w:rsidTr="00520163">
        <w:trPr>
          <w:trHeight w:val="286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792DC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C116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478E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~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83530" w:rsidRPr="004315D8" w14:paraId="2B6BB74E" w14:textId="77777777" w:rsidTr="00520163">
        <w:trPr>
          <w:trHeight w:val="286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85639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AE89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2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91D7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83530" w:rsidRPr="004315D8" w14:paraId="5048C0A1" w14:textId="77777777" w:rsidTr="00520163">
        <w:trPr>
          <w:trHeight w:val="286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3E8C7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fess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F209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3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11A5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ti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 Farm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 Work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83530" w:rsidRPr="004315D8" w14:paraId="21087B65" w14:textId="77777777" w:rsidTr="00520163">
        <w:trPr>
          <w:trHeight w:val="286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2CA97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in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BE1F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4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9F19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6BD0F58C" w14:textId="77777777" w:rsidTr="00520163">
        <w:trPr>
          <w:trHeight w:val="286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2882A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8F20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5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6643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7CA6CDBF" w14:textId="77777777" w:rsidTr="00520163">
        <w:trPr>
          <w:trHeight w:val="286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8FA90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du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4626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6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DF7F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a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idd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Universi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83530" w:rsidRPr="004315D8" w14:paraId="1031086A" w14:textId="77777777" w:rsidTr="00520163">
        <w:trPr>
          <w:trHeight w:val="286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00496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AD0F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7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E5A1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,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049F7054" w14:textId="77777777" w:rsidTr="00520163">
        <w:trPr>
          <w:trHeight w:val="286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C8374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app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D4C8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8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B5C1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,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7CA27655" w14:textId="77777777" w:rsidTr="00520163">
        <w:trPr>
          <w:trHeight w:val="286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4F75E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BB79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9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E134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6028F999" w14:textId="77777777" w:rsidTr="00520163">
        <w:trPr>
          <w:trHeight w:val="286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2910A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g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17B5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0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43F5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60E8E07E" w14:textId="77777777" w:rsidTr="00520163">
        <w:trPr>
          <w:trHeight w:val="286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C5C7E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pris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158E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1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C2DF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3B7B915B" w14:textId="77777777" w:rsidTr="00520163">
        <w:trPr>
          <w:trHeight w:val="286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928CC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ar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10F2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2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F0E6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3C2BC6D4" w14:textId="77777777" w:rsidTr="00520163">
        <w:trPr>
          <w:trHeight w:val="286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415D2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g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D0E2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3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65C4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0EF04720" w14:textId="77777777" w:rsidTr="00520163">
        <w:trPr>
          <w:trHeight w:val="286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77673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enc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05E6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4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2697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13CD9B46" w14:textId="77777777" w:rsidTr="00520163">
        <w:trPr>
          <w:trHeight w:val="294"/>
          <w:jc w:val="center"/>
        </w:trPr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E5490E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ousa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05AEE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5</w:t>
            </w:r>
          </w:p>
        </w:tc>
        <w:tc>
          <w:tcPr>
            <w:tcW w:w="4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D22D1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51CA7CC2" w14:textId="77777777" w:rsidR="00883530" w:rsidRPr="004315D8" w:rsidRDefault="00883530" w:rsidP="0088353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Edu, education level; PD, Parkinson’s disease.</w:t>
      </w:r>
    </w:p>
    <w:p w14:paraId="6020FE62" w14:textId="77777777" w:rsidR="00883530" w:rsidRPr="004315D8" w:rsidRDefault="00883530" w:rsidP="0088353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CCBE29F" w14:textId="77777777" w:rsidR="00883530" w:rsidRPr="001F5B7D" w:rsidRDefault="00883530" w:rsidP="0088353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315D8">
        <w:rPr>
          <w:rStyle w:val="transsent"/>
          <w:rFonts w:ascii="Times New Roman" w:eastAsia="宋体" w:hAnsi="Times New Roman" w:cs="Times New Roman"/>
          <w:b/>
          <w:bCs/>
          <w:color w:val="2A2B2E"/>
          <w:sz w:val="24"/>
          <w:szCs w:val="24"/>
          <w:shd w:val="clear" w:color="auto" w:fill="FFFFFF"/>
        </w:rPr>
        <w:t xml:space="preserve">Supplementary </w:t>
      </w:r>
      <w:r>
        <w:rPr>
          <w:rStyle w:val="transsent"/>
          <w:rFonts w:ascii="Times New Roman" w:eastAsia="宋体" w:hAnsi="Times New Roman" w:cs="Times New Roman"/>
          <w:b/>
          <w:bCs/>
          <w:color w:val="2A2B2E"/>
          <w:sz w:val="24"/>
          <w:szCs w:val="24"/>
          <w:shd w:val="clear" w:color="auto" w:fill="FFFFFF"/>
        </w:rPr>
        <w:t>T</w:t>
      </w:r>
      <w:r w:rsidRPr="004315D8">
        <w:rPr>
          <w:rStyle w:val="transsent"/>
          <w:rFonts w:ascii="Times New Roman" w:eastAsia="宋体" w:hAnsi="Times New Roman" w:cs="Times New Roman"/>
          <w:b/>
          <w:bCs/>
          <w:color w:val="2A2B2E"/>
          <w:sz w:val="24"/>
          <w:szCs w:val="24"/>
          <w:shd w:val="clear" w:color="auto" w:fill="FFFFFF"/>
        </w:rPr>
        <w:t>able 4</w:t>
      </w:r>
      <w:r w:rsidRPr="001F5B7D">
        <w:rPr>
          <w:rStyle w:val="transsent"/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 w:rsidRPr="001F5B7D">
        <w:rPr>
          <w:rFonts w:ascii="Times New Roman" w:eastAsia="Arial" w:hAnsi="Times New Roman" w:cs="Times New Roman"/>
          <w:color w:val="2A2B2E"/>
          <w:sz w:val="24"/>
          <w:szCs w:val="24"/>
          <w:shd w:val="clear" w:color="auto" w:fill="FFFFFF"/>
        </w:rPr>
        <w:t>Assignment of latent factors for clinical data</w:t>
      </w:r>
      <w:r w:rsidRPr="001F5B7D" w:rsidDel="00735F94">
        <w:rPr>
          <w:rFonts w:ascii="Times New Roman" w:hAnsi="Times New Roman" w:cs="Times New Roman"/>
          <w:sz w:val="24"/>
          <w:szCs w:val="24"/>
        </w:rPr>
        <w:t xml:space="preserve"> </w:t>
      </w:r>
      <w:r w:rsidRPr="001F5B7D">
        <w:rPr>
          <w:rStyle w:val="transsent"/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>in the unsegmented-syllable model</w:t>
      </w:r>
      <w:r>
        <w:rPr>
          <w:rStyle w:val="transsent"/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tbl>
      <w:tblPr>
        <w:tblW w:w="8329" w:type="dxa"/>
        <w:jc w:val="center"/>
        <w:tblLook w:val="04A0" w:firstRow="1" w:lastRow="0" w:firstColumn="1" w:lastColumn="0" w:noHBand="0" w:noVBand="1"/>
      </w:tblPr>
      <w:tblGrid>
        <w:gridCol w:w="2212"/>
        <w:gridCol w:w="1243"/>
        <w:gridCol w:w="4874"/>
      </w:tblGrid>
      <w:tr w:rsidR="00883530" w:rsidRPr="004315D8" w14:paraId="2F335359" w14:textId="77777777" w:rsidTr="00520163">
        <w:trPr>
          <w:trHeight w:val="287"/>
          <w:jc w:val="center"/>
        </w:trPr>
        <w:tc>
          <w:tcPr>
            <w:tcW w:w="22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C1D29D" w14:textId="77777777" w:rsidR="00883530" w:rsidRPr="004315D8" w:rsidRDefault="00883530" w:rsidP="005201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9BDC1" w14:textId="77777777" w:rsidR="00883530" w:rsidRPr="004315D8" w:rsidRDefault="00883530" w:rsidP="005201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finition</w:t>
            </w:r>
          </w:p>
        </w:tc>
        <w:tc>
          <w:tcPr>
            <w:tcW w:w="48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18475" w14:textId="77777777" w:rsidR="00883530" w:rsidRPr="004315D8" w:rsidRDefault="00883530" w:rsidP="005201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signment</w:t>
            </w:r>
          </w:p>
        </w:tc>
      </w:tr>
      <w:tr w:rsidR="00883530" w:rsidRPr="004315D8" w14:paraId="7ED98DC7" w14:textId="77777777" w:rsidTr="00520163">
        <w:trPr>
          <w:trHeight w:val="28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144D0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D or not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C458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2336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28D21D82" w14:textId="77777777" w:rsidTr="00520163">
        <w:trPr>
          <w:trHeight w:val="28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11036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F0D0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2585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 w:rsidRPr="004315D8">
              <w:rPr>
                <w:rFonts w:ascii="Times New Roman" w:hAnsi="Times New Roman" w:cs="Times New Roman"/>
                <w:sz w:val="24"/>
                <w:szCs w:val="24"/>
              </w:rPr>
              <w:t>~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83530" w:rsidRPr="004315D8" w14:paraId="741DA131" w14:textId="77777777" w:rsidTr="00520163">
        <w:trPr>
          <w:trHeight w:val="28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2D4ED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53A1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FE90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83530" w:rsidRPr="004315D8" w14:paraId="01C1A514" w14:textId="77777777" w:rsidTr="00520163">
        <w:trPr>
          <w:trHeight w:val="28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DCE90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fess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243C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3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D4EE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ti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 Farm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 Work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83530" w:rsidRPr="004315D8" w14:paraId="4A01168D" w14:textId="77777777" w:rsidTr="00520163">
        <w:trPr>
          <w:trHeight w:val="28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691FB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in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4059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71F7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6E1B03E6" w14:textId="77777777" w:rsidTr="00520163">
        <w:trPr>
          <w:trHeight w:val="28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B08F3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1111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5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9B42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5AB4294E" w14:textId="77777777" w:rsidTr="00520163">
        <w:trPr>
          <w:trHeight w:val="28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16EFD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du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B10F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6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5B6C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a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idd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ig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Universi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83530" w:rsidRPr="004315D8" w14:paraId="6EB96A5B" w14:textId="77777777" w:rsidTr="00520163">
        <w:trPr>
          <w:trHeight w:val="28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184E7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7D83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7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047F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 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3FF2A443" w14:textId="77777777" w:rsidTr="00520163">
        <w:trPr>
          <w:trHeight w:val="28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20664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app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025E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8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BA65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 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43E75CBD" w14:textId="77777777" w:rsidTr="00520163">
        <w:trPr>
          <w:trHeight w:val="28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46393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a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D1F3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1F0F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6C5D7953" w14:textId="77777777" w:rsidTr="00520163">
        <w:trPr>
          <w:trHeight w:val="28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D93C8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g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2051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BA44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7651A1BF" w14:textId="77777777" w:rsidTr="00520163">
        <w:trPr>
          <w:trHeight w:val="28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44EF3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pris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AC67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1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A305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17C49B04" w14:textId="77777777" w:rsidTr="00520163">
        <w:trPr>
          <w:trHeight w:val="28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71FA9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ar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7939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6FF3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3C0F5F40" w14:textId="77777777" w:rsidTr="00520163">
        <w:trPr>
          <w:trHeight w:val="28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BA4D8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gust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DBBE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3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E9CF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26E20EB0" w14:textId="77777777" w:rsidTr="00520163">
        <w:trPr>
          <w:trHeight w:val="280"/>
          <w:jc w:val="center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5E4CE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enc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8269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CC3D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83530" w:rsidRPr="004315D8" w14:paraId="2E827FFB" w14:textId="77777777" w:rsidTr="00520163">
        <w:trPr>
          <w:trHeight w:val="287"/>
          <w:jc w:val="center"/>
        </w:trPr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A3733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ousa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48163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15</w:t>
            </w:r>
          </w:p>
        </w:tc>
        <w:tc>
          <w:tcPr>
            <w:tcW w:w="4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46EFC" w14:textId="77777777" w:rsidR="00883530" w:rsidRPr="004315D8" w:rsidRDefault="00883530" w:rsidP="00520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43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5F749021" w14:textId="77777777" w:rsidR="00883530" w:rsidRPr="004315D8" w:rsidRDefault="00883530" w:rsidP="008835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Edu, education level; PD, Parkinson’s disease.</w:t>
      </w:r>
    </w:p>
    <w:p w14:paraId="3089ACD1" w14:textId="77777777" w:rsidR="00000000" w:rsidRPr="00883530" w:rsidRDefault="00000000"/>
    <w:sectPr w:rsidR="009C24E8" w:rsidRPr="00883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530"/>
    <w:rsid w:val="00011D2B"/>
    <w:rsid w:val="00883530"/>
    <w:rsid w:val="00AC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0628C"/>
  <w15:chartTrackingRefBased/>
  <w15:docId w15:val="{15B6F067-8EB6-4F2C-B85C-F0A93942E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35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8835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883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1</Words>
  <Characters>2747</Characters>
  <Application>Microsoft Office Word</Application>
  <DocSecurity>0</DocSecurity>
  <Lines>22</Lines>
  <Paragraphs>6</Paragraphs>
  <ScaleCrop>false</ScaleCrop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妹妹 某色</dc:creator>
  <cp:keywords/>
  <dc:description/>
  <cp:lastModifiedBy>妹妹 某色</cp:lastModifiedBy>
  <cp:revision>1</cp:revision>
  <dcterms:created xsi:type="dcterms:W3CDTF">2023-09-03T15:29:00Z</dcterms:created>
  <dcterms:modified xsi:type="dcterms:W3CDTF">2023-09-03T15:31:00Z</dcterms:modified>
</cp:coreProperties>
</file>